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80C04" w14:textId="410AEAA1" w:rsidR="00126974" w:rsidRPr="00126974" w:rsidRDefault="001C7200" w:rsidP="001269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233634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776C2A">
        <w:rPr>
          <w:rFonts w:ascii="Times New Roman" w:hAnsi="Times New Roman" w:cs="Times New Roman"/>
          <w:b/>
          <w:bCs/>
        </w:rPr>
        <w:t>1</w:t>
      </w:r>
      <w:r w:rsidR="00126974" w:rsidRPr="00126974">
        <w:rPr>
          <w:rFonts w:ascii="Times New Roman" w:hAnsi="Times New Roman" w:cs="Times New Roman"/>
          <w:b/>
          <w:bCs/>
        </w:rPr>
        <w:t>:  Factors Associated with a New Diagnosis of Rheumatic Condition</w:t>
      </w:r>
      <w:r w:rsidR="00252BAC">
        <w:rPr>
          <w:rFonts w:ascii="Times New Roman" w:hAnsi="Times New Roman" w:cs="Times New Roman"/>
          <w:b/>
          <w:bCs/>
        </w:rPr>
        <w:t xml:space="preserve"> by Referral Reason</w:t>
      </w:r>
      <w:r w:rsidR="00126974" w:rsidRPr="00126974">
        <w:rPr>
          <w:rFonts w:ascii="Times New Roman" w:hAnsi="Times New Roman" w:cs="Times New Roman"/>
          <w:b/>
          <w:bCs/>
        </w:rPr>
        <w:t xml:space="preserve">: </w:t>
      </w:r>
      <w:r w:rsidR="00225AB3">
        <w:rPr>
          <w:rFonts w:ascii="Times New Roman" w:hAnsi="Times New Roman" w:cs="Times New Roman"/>
          <w:b/>
          <w:bCs/>
        </w:rPr>
        <w:t>Sensitivity Analysis</w:t>
      </w:r>
    </w:p>
    <w:tbl>
      <w:tblPr>
        <w:tblStyle w:val="TableGrid"/>
        <w:tblW w:w="105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476"/>
        <w:gridCol w:w="1040"/>
        <w:gridCol w:w="1476"/>
        <w:gridCol w:w="911"/>
        <w:gridCol w:w="1185"/>
        <w:gridCol w:w="928"/>
        <w:gridCol w:w="1130"/>
        <w:gridCol w:w="932"/>
      </w:tblGrid>
      <w:tr w:rsidR="00A14249" w:rsidRPr="00596E7F" w14:paraId="4C191045" w14:textId="033204E6" w:rsidTr="00263E0F">
        <w:trPr>
          <w:trHeight w:val="278"/>
        </w:trPr>
        <w:tc>
          <w:tcPr>
            <w:tcW w:w="1447" w:type="dxa"/>
            <w:shd w:val="clear" w:color="auto" w:fill="D9D9D9" w:themeFill="background1" w:themeFillShade="D9"/>
            <w:vAlign w:val="bottom"/>
          </w:tcPr>
          <w:p w14:paraId="66F67E92" w14:textId="77777777" w:rsidR="002672A9" w:rsidRPr="00596E7F" w:rsidRDefault="002672A9" w:rsidP="00C70C3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516" w:type="dxa"/>
            <w:gridSpan w:val="2"/>
            <w:shd w:val="clear" w:color="auto" w:fill="D9D9D9" w:themeFill="background1" w:themeFillShade="D9"/>
            <w:vAlign w:val="bottom"/>
          </w:tcPr>
          <w:p w14:paraId="77BCB272" w14:textId="7FABA044" w:rsidR="002672A9" w:rsidRPr="685924AA" w:rsidRDefault="002672A9" w:rsidP="00A14249">
            <w:pPr>
              <w:tabs>
                <w:tab w:val="decimal" w:pos="430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ning</w:t>
            </w:r>
          </w:p>
        </w:tc>
        <w:tc>
          <w:tcPr>
            <w:tcW w:w="2387" w:type="dxa"/>
            <w:gridSpan w:val="2"/>
            <w:shd w:val="clear" w:color="auto" w:fill="D9D9D9" w:themeFill="background1" w:themeFillShade="D9"/>
            <w:vAlign w:val="bottom"/>
          </w:tcPr>
          <w:p w14:paraId="08EDAE53" w14:textId="76B7785C" w:rsidR="002672A9" w:rsidRPr="685924AA" w:rsidRDefault="002672A9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ing</w:t>
            </w:r>
          </w:p>
        </w:tc>
        <w:tc>
          <w:tcPr>
            <w:tcW w:w="2113" w:type="dxa"/>
            <w:gridSpan w:val="2"/>
            <w:shd w:val="clear" w:color="auto" w:fill="D9D9D9" w:themeFill="background1" w:themeFillShade="D9"/>
            <w:vAlign w:val="bottom"/>
          </w:tcPr>
          <w:p w14:paraId="7C726852" w14:textId="41D16822" w:rsidR="002672A9" w:rsidRPr="685924AA" w:rsidRDefault="002672A9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</w:t>
            </w:r>
            <w:r w:rsidR="005D2A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ing</w:t>
            </w:r>
          </w:p>
        </w:tc>
        <w:tc>
          <w:tcPr>
            <w:tcW w:w="2062" w:type="dxa"/>
            <w:gridSpan w:val="2"/>
            <w:shd w:val="clear" w:color="auto" w:fill="D9D9D9" w:themeFill="background1" w:themeFillShade="D9"/>
          </w:tcPr>
          <w:p w14:paraId="17EBE1A7" w14:textId="77777777" w:rsidR="002672A9" w:rsidRDefault="002672A9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30F2AEFE" w14:textId="4E9992EB" w:rsidR="00E75682" w:rsidRPr="00E75682" w:rsidRDefault="00E75682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ing</w:t>
            </w:r>
          </w:p>
        </w:tc>
      </w:tr>
      <w:tr w:rsidR="00A14249" w:rsidRPr="00596E7F" w14:paraId="09DF1498" w14:textId="0CB1CA3F" w:rsidTr="00AE3C07">
        <w:trPr>
          <w:trHeight w:val="728"/>
        </w:trPr>
        <w:tc>
          <w:tcPr>
            <w:tcW w:w="1447" w:type="dxa"/>
            <w:shd w:val="clear" w:color="auto" w:fill="D9D9D9" w:themeFill="background1" w:themeFillShade="D9"/>
            <w:vAlign w:val="bottom"/>
          </w:tcPr>
          <w:p w14:paraId="49D1BECF" w14:textId="77777777" w:rsidR="00225AB3" w:rsidRPr="00596E7F" w:rsidRDefault="00225AB3" w:rsidP="00225AB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E91DE5F" w14:textId="0775558D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ronic Inflammatory </w:t>
            </w: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thritis Diagnosis</w:t>
            </w:r>
          </w:p>
          <w:p w14:paraId="0D0CADD1" w14:textId="77777777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 (95%CI)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3A74F375" w14:textId="77777777" w:rsidR="00225AB3" w:rsidRPr="00596E7F" w:rsidRDefault="00225AB3" w:rsidP="00A14249">
            <w:pPr>
              <w:tabs>
                <w:tab w:val="decimal" w:pos="430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C5D9EBD" w14:textId="77777777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ronic Inflammatory </w:t>
            </w: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thritis Diagnosis</w:t>
            </w:r>
          </w:p>
          <w:p w14:paraId="1C71A63B" w14:textId="4E9F7175" w:rsidR="00225AB3" w:rsidRPr="685924AA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 (95%CI)</w:t>
            </w:r>
          </w:p>
        </w:tc>
        <w:tc>
          <w:tcPr>
            <w:tcW w:w="911" w:type="dxa"/>
            <w:shd w:val="clear" w:color="auto" w:fill="D9D9D9" w:themeFill="background1" w:themeFillShade="D9"/>
            <w:vAlign w:val="bottom"/>
          </w:tcPr>
          <w:p w14:paraId="28E08B24" w14:textId="55D07A35" w:rsidR="00225AB3" w:rsidRPr="685924AA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bottom"/>
          </w:tcPr>
          <w:p w14:paraId="33ACA2C0" w14:textId="7FA64636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w SLE Diagnosis Odds Ratio (95%CI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bottom"/>
          </w:tcPr>
          <w:p w14:paraId="00EC7207" w14:textId="77777777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bottom"/>
          </w:tcPr>
          <w:p w14:paraId="05AB759F" w14:textId="7F12658C" w:rsidR="00225AB3" w:rsidRPr="685924AA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w SLE Diagnosis Odds Ratio (95%CI)</w:t>
            </w:r>
          </w:p>
        </w:tc>
        <w:tc>
          <w:tcPr>
            <w:tcW w:w="932" w:type="dxa"/>
            <w:shd w:val="clear" w:color="auto" w:fill="D9D9D9" w:themeFill="background1" w:themeFillShade="D9"/>
            <w:vAlign w:val="bottom"/>
          </w:tcPr>
          <w:p w14:paraId="1BA88A43" w14:textId="7FCEA564" w:rsidR="00225AB3" w:rsidRPr="685924AA" w:rsidRDefault="00225AB3" w:rsidP="00A142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A14249" w:rsidRPr="00596E7F" w14:paraId="74292999" w14:textId="3E5E240D" w:rsidTr="00AE3C07">
        <w:trPr>
          <w:trHeight w:val="233"/>
        </w:trPr>
        <w:tc>
          <w:tcPr>
            <w:tcW w:w="1447" w:type="dxa"/>
            <w:shd w:val="clear" w:color="auto" w:fill="F2F2F2" w:themeFill="background1" w:themeFillShade="F2"/>
          </w:tcPr>
          <w:p w14:paraId="0F2247D7" w14:textId="7E8227C0" w:rsidR="00225AB3" w:rsidRPr="00596E7F" w:rsidRDefault="00225AB3" w:rsidP="00225AB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b/>
                <w:sz w:val="21"/>
                <w:szCs w:val="21"/>
              </w:rPr>
              <w:t>Referral Reason</w:t>
            </w:r>
          </w:p>
        </w:tc>
        <w:tc>
          <w:tcPr>
            <w:tcW w:w="1476" w:type="dxa"/>
            <w:shd w:val="clear" w:color="auto" w:fill="F2F2F2" w:themeFill="background1" w:themeFillShade="F2"/>
          </w:tcPr>
          <w:p w14:paraId="312AC4D2" w14:textId="77777777" w:rsidR="00225AB3" w:rsidRPr="00596E7F" w:rsidRDefault="00225AB3" w:rsidP="00A14249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</w:tcPr>
          <w:p w14:paraId="50CD6B3A" w14:textId="77777777" w:rsidR="00225AB3" w:rsidRPr="00596E7F" w:rsidRDefault="00225AB3" w:rsidP="00A14249">
            <w:pPr>
              <w:tabs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6" w:type="dxa"/>
            <w:shd w:val="clear" w:color="auto" w:fill="F2F2F2" w:themeFill="background1" w:themeFillShade="F2"/>
          </w:tcPr>
          <w:p w14:paraId="0752F597" w14:textId="77777777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</w:tcPr>
          <w:p w14:paraId="2429D045" w14:textId="2D3C8F52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73978016" w14:textId="231628D9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</w:tcPr>
          <w:p w14:paraId="1619BB0A" w14:textId="77777777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00FBC908" w14:textId="77777777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</w:tcPr>
          <w:p w14:paraId="3C99E668" w14:textId="331D2AB2" w:rsidR="00225AB3" w:rsidRPr="00596E7F" w:rsidRDefault="00225AB3" w:rsidP="00A142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14249" w:rsidRPr="00596E7F" w14:paraId="76068ED0" w14:textId="148F8E4E" w:rsidTr="00AE3C07">
        <w:trPr>
          <w:trHeight w:val="244"/>
        </w:trPr>
        <w:tc>
          <w:tcPr>
            <w:tcW w:w="1447" w:type="dxa"/>
          </w:tcPr>
          <w:p w14:paraId="6A2DD0E9" w14:textId="77777777" w:rsidR="00225AB3" w:rsidRPr="00596E7F" w:rsidRDefault="00225AB3" w:rsidP="00225AB3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 xml:space="preserve"> ANA positive</w:t>
            </w:r>
          </w:p>
        </w:tc>
        <w:tc>
          <w:tcPr>
            <w:tcW w:w="1476" w:type="dxa"/>
          </w:tcPr>
          <w:p w14:paraId="7AB45E12" w14:textId="3A74F8ED" w:rsidR="00225AB3" w:rsidRPr="00586F84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31 (0.14, 0.67)</w:t>
            </w:r>
          </w:p>
        </w:tc>
        <w:tc>
          <w:tcPr>
            <w:tcW w:w="1040" w:type="dxa"/>
          </w:tcPr>
          <w:p w14:paraId="7489DA2A" w14:textId="2B7D0927" w:rsidR="00225AB3" w:rsidRPr="00586F84" w:rsidRDefault="00225AB3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476" w:type="dxa"/>
          </w:tcPr>
          <w:p w14:paraId="5AD18D7C" w14:textId="51324F22" w:rsidR="00285BC0" w:rsidRPr="685924AA" w:rsidRDefault="00285BC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 (0.08, 1.43)</w:t>
            </w:r>
          </w:p>
        </w:tc>
        <w:tc>
          <w:tcPr>
            <w:tcW w:w="911" w:type="dxa"/>
          </w:tcPr>
          <w:p w14:paraId="10030989" w14:textId="6AD5F807" w:rsidR="00225AB3" w:rsidRPr="685924AA" w:rsidRDefault="00285BC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185" w:type="dxa"/>
          </w:tcPr>
          <w:p w14:paraId="67836063" w14:textId="4EE86679" w:rsidR="00225AB3" w:rsidRPr="00596E7F" w:rsidRDefault="00BF45B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37D2A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D37D2A">
              <w:rPr>
                <w:rFonts w:ascii="Times New Roman" w:hAnsi="Times New Roman" w:cs="Times New Roman"/>
                <w:sz w:val="21"/>
                <w:szCs w:val="21"/>
              </w:rPr>
              <w:t>6.31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</w:tcPr>
          <w:p w14:paraId="36159BCB" w14:textId="7BE4CE3E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37D2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0" w:type="dxa"/>
          </w:tcPr>
          <w:p w14:paraId="544C96CF" w14:textId="25DA1BD5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4 (0.12, 9.12)</w:t>
            </w:r>
          </w:p>
        </w:tc>
        <w:tc>
          <w:tcPr>
            <w:tcW w:w="932" w:type="dxa"/>
          </w:tcPr>
          <w:p w14:paraId="625312FC" w14:textId="0C6F5590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A14249" w:rsidRPr="00596E7F" w14:paraId="38153077" w14:textId="0F8FE0CC" w:rsidTr="00AE3C07">
        <w:trPr>
          <w:trHeight w:val="226"/>
        </w:trPr>
        <w:tc>
          <w:tcPr>
            <w:tcW w:w="1447" w:type="dxa"/>
          </w:tcPr>
          <w:p w14:paraId="74A1BA1F" w14:textId="77777777" w:rsidR="00225AB3" w:rsidRPr="00596E7F" w:rsidRDefault="00225AB3" w:rsidP="00225AB3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476" w:type="dxa"/>
          </w:tcPr>
          <w:p w14:paraId="7B6E1B23" w14:textId="2223BA16" w:rsidR="00225AB3" w:rsidRPr="00586F84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64 (0.46, 0.87)</w:t>
            </w:r>
          </w:p>
        </w:tc>
        <w:tc>
          <w:tcPr>
            <w:tcW w:w="1040" w:type="dxa"/>
          </w:tcPr>
          <w:p w14:paraId="4A1412DD" w14:textId="67ED3A00" w:rsidR="00225AB3" w:rsidRPr="00586F84" w:rsidRDefault="00225AB3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476" w:type="dxa"/>
          </w:tcPr>
          <w:p w14:paraId="0FF5D235" w14:textId="4B1A8CE6" w:rsidR="00225AB3" w:rsidRPr="685924AA" w:rsidRDefault="00351517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 (0.46, 1.65)</w:t>
            </w:r>
          </w:p>
        </w:tc>
        <w:tc>
          <w:tcPr>
            <w:tcW w:w="911" w:type="dxa"/>
          </w:tcPr>
          <w:p w14:paraId="291E16EF" w14:textId="63B952B3" w:rsidR="00225AB3" w:rsidRPr="685924AA" w:rsidRDefault="00351517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1185" w:type="dxa"/>
          </w:tcPr>
          <w:p w14:paraId="7F247994" w14:textId="5856B1BE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6147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</w:tcPr>
          <w:p w14:paraId="3559260A" w14:textId="4471EF86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1130" w:type="dxa"/>
          </w:tcPr>
          <w:p w14:paraId="445E4B07" w14:textId="6F6D26DE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1DAF9D7F" w14:textId="75BEEF84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758D4598" w14:textId="4268D1B5" w:rsidTr="00AE3C07">
        <w:trPr>
          <w:trHeight w:val="244"/>
        </w:trPr>
        <w:tc>
          <w:tcPr>
            <w:tcW w:w="1447" w:type="dxa"/>
          </w:tcPr>
          <w:p w14:paraId="1FF10F1D" w14:textId="77777777" w:rsidR="00225AB3" w:rsidRPr="00596E7F" w:rsidRDefault="00225AB3" w:rsidP="00225AB3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 xml:space="preserve"> Swelling</w:t>
            </w:r>
          </w:p>
        </w:tc>
        <w:tc>
          <w:tcPr>
            <w:tcW w:w="1476" w:type="dxa"/>
          </w:tcPr>
          <w:p w14:paraId="7DDD82C1" w14:textId="1BB26B5E" w:rsidR="00225AB3" w:rsidRPr="00586F84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6.04 (4.44, 8.21)</w:t>
            </w:r>
          </w:p>
        </w:tc>
        <w:tc>
          <w:tcPr>
            <w:tcW w:w="1040" w:type="dxa"/>
          </w:tcPr>
          <w:p w14:paraId="35EE214C" w14:textId="77777777" w:rsidR="00225AB3" w:rsidRPr="00586F84" w:rsidRDefault="00225AB3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476" w:type="dxa"/>
          </w:tcPr>
          <w:p w14:paraId="6F7C1809" w14:textId="4DD04799" w:rsidR="00225AB3" w:rsidRPr="685924AA" w:rsidRDefault="00351517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5 (1.98, 7.07)</w:t>
            </w:r>
          </w:p>
        </w:tc>
        <w:tc>
          <w:tcPr>
            <w:tcW w:w="911" w:type="dxa"/>
          </w:tcPr>
          <w:p w14:paraId="4330D32D" w14:textId="02E755FD" w:rsidR="00225AB3" w:rsidRPr="685924AA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185" w:type="dxa"/>
          </w:tcPr>
          <w:p w14:paraId="0B802BC4" w14:textId="6A762EA6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2.55</w:t>
            </w:r>
            <w:r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</w:tcPr>
          <w:p w14:paraId="4F1BB8CC" w14:textId="76927F53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826C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30" w:type="dxa"/>
          </w:tcPr>
          <w:p w14:paraId="6013A76F" w14:textId="44426D76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4A41DC2D" w14:textId="0A172C9A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72DB9E5F" w14:textId="2A75F063" w:rsidTr="00AE3C07">
        <w:trPr>
          <w:trHeight w:val="244"/>
        </w:trPr>
        <w:tc>
          <w:tcPr>
            <w:tcW w:w="1447" w:type="dxa"/>
          </w:tcPr>
          <w:p w14:paraId="47B3D01B" w14:textId="77777777" w:rsidR="00225AB3" w:rsidRPr="00596E7F" w:rsidRDefault="00225AB3" w:rsidP="00225AB3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 xml:space="preserve"> Fever</w:t>
            </w:r>
          </w:p>
        </w:tc>
        <w:tc>
          <w:tcPr>
            <w:tcW w:w="1476" w:type="dxa"/>
          </w:tcPr>
          <w:p w14:paraId="58436743" w14:textId="7FD8EB42" w:rsidR="00225AB3" w:rsidRPr="00586F84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13 (0.03, 0.54)</w:t>
            </w:r>
          </w:p>
        </w:tc>
        <w:tc>
          <w:tcPr>
            <w:tcW w:w="1040" w:type="dxa"/>
          </w:tcPr>
          <w:p w14:paraId="2CDD4BCF" w14:textId="4DAB5C13" w:rsidR="00225AB3" w:rsidRPr="00586F84" w:rsidRDefault="00225AB3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476" w:type="dxa"/>
          </w:tcPr>
          <w:p w14:paraId="7138D24D" w14:textId="7EC1B005" w:rsidR="00225AB3" w:rsidRPr="00596E7F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11" w:type="dxa"/>
          </w:tcPr>
          <w:p w14:paraId="75B7F2B5" w14:textId="4E7E4257" w:rsidR="00225AB3" w:rsidRPr="00596E7F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40B20F34" w14:textId="220A06EA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09FE10EA" w14:textId="77777777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30" w:type="dxa"/>
          </w:tcPr>
          <w:p w14:paraId="66DDB617" w14:textId="20908C36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0993C894" w14:textId="49823CE0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47965BC2" w14:textId="2D4A6BC4" w:rsidTr="00AE3C07">
        <w:trPr>
          <w:trHeight w:val="244"/>
        </w:trPr>
        <w:tc>
          <w:tcPr>
            <w:tcW w:w="1447" w:type="dxa"/>
          </w:tcPr>
          <w:p w14:paraId="6E5799A5" w14:textId="77777777" w:rsidR="00225AB3" w:rsidRPr="00596E7F" w:rsidRDefault="00225AB3" w:rsidP="00225AB3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 xml:space="preserve"> Rash</w:t>
            </w:r>
          </w:p>
        </w:tc>
        <w:tc>
          <w:tcPr>
            <w:tcW w:w="1476" w:type="dxa"/>
          </w:tcPr>
          <w:p w14:paraId="31AE47F4" w14:textId="08A226C4" w:rsidR="00225AB3" w:rsidRPr="00586F84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40 (0.17, 0.91)</w:t>
            </w:r>
          </w:p>
        </w:tc>
        <w:tc>
          <w:tcPr>
            <w:tcW w:w="1040" w:type="dxa"/>
          </w:tcPr>
          <w:p w14:paraId="060B1C9B" w14:textId="5467BFB0" w:rsidR="00225AB3" w:rsidRPr="00586F84" w:rsidRDefault="00225AB3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76" w:type="dxa"/>
          </w:tcPr>
          <w:p w14:paraId="3298CBA2" w14:textId="369726F3" w:rsidR="00225AB3" w:rsidRPr="685924AA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 (0.25, 2.92)</w:t>
            </w:r>
          </w:p>
        </w:tc>
        <w:tc>
          <w:tcPr>
            <w:tcW w:w="911" w:type="dxa"/>
          </w:tcPr>
          <w:p w14:paraId="6DBA19ED" w14:textId="5FB0641F" w:rsidR="00225AB3" w:rsidRPr="685924AA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185" w:type="dxa"/>
          </w:tcPr>
          <w:p w14:paraId="73552C4A" w14:textId="697CA7F9" w:rsidR="00225AB3" w:rsidRPr="00596E7F" w:rsidRDefault="007D4F2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3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</w:tcPr>
          <w:p w14:paraId="259105C0" w14:textId="3CD25F7C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D4F2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130" w:type="dxa"/>
          </w:tcPr>
          <w:p w14:paraId="6F17314E" w14:textId="00A327AF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1B151BA4" w14:textId="497F7C57" w:rsidR="00225AB3" w:rsidRPr="00596E7F" w:rsidRDefault="0045126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12355C55" w14:textId="4BBF558C" w:rsidTr="00AE3C07">
        <w:trPr>
          <w:trHeight w:val="244"/>
        </w:trPr>
        <w:tc>
          <w:tcPr>
            <w:tcW w:w="1447" w:type="dxa"/>
          </w:tcPr>
          <w:p w14:paraId="6E4B067A" w14:textId="77777777" w:rsidR="00225AB3" w:rsidRPr="00596E7F" w:rsidRDefault="00225AB3" w:rsidP="00225AB3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 xml:space="preserve"> SLE</w:t>
            </w:r>
          </w:p>
        </w:tc>
        <w:tc>
          <w:tcPr>
            <w:tcW w:w="1476" w:type="dxa"/>
          </w:tcPr>
          <w:p w14:paraId="4F4470D4" w14:textId="1D8EA87D" w:rsidR="00225AB3" w:rsidRPr="00586F84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86 (0.30, 2.40)</w:t>
            </w:r>
          </w:p>
        </w:tc>
        <w:tc>
          <w:tcPr>
            <w:tcW w:w="1040" w:type="dxa"/>
          </w:tcPr>
          <w:p w14:paraId="0FA94E42" w14:textId="24716F0D" w:rsidR="00225AB3" w:rsidRPr="00586F84" w:rsidRDefault="00225AB3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6F84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476" w:type="dxa"/>
          </w:tcPr>
          <w:p w14:paraId="78CE7663" w14:textId="00E8DA80" w:rsidR="00225AB3" w:rsidRPr="685924AA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11" w:type="dxa"/>
          </w:tcPr>
          <w:p w14:paraId="1D2729BE" w14:textId="76D570C9" w:rsidR="00225AB3" w:rsidRPr="685924AA" w:rsidRDefault="008D3C6D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6D2BFA43" w14:textId="52B0B300" w:rsidR="00225AB3" w:rsidRPr="00596E7F" w:rsidRDefault="00B40768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3.44 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08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.49</w:t>
            </w:r>
            <w:r w:rsidR="00225AB3" w:rsidRPr="685924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</w:tcPr>
          <w:p w14:paraId="4B2CD6B3" w14:textId="77777777" w:rsidR="00225AB3" w:rsidRPr="00596E7F" w:rsidRDefault="00225AB3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E7F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</w:tcPr>
          <w:p w14:paraId="4D0B542C" w14:textId="75890E92" w:rsidR="00225AB3" w:rsidRPr="00596E7F" w:rsidRDefault="0063542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0641BE65" w14:textId="0D4240E6" w:rsidR="00225AB3" w:rsidRPr="00596E7F" w:rsidRDefault="0063542B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03C12C24" w14:textId="77777777" w:rsidTr="00AE3C07">
        <w:trPr>
          <w:trHeight w:val="244"/>
        </w:trPr>
        <w:tc>
          <w:tcPr>
            <w:tcW w:w="1447" w:type="dxa"/>
          </w:tcPr>
          <w:p w14:paraId="773A6D7A" w14:textId="15456A21" w:rsidR="00A72A90" w:rsidRPr="00596E7F" w:rsidRDefault="00A72A90" w:rsidP="00A72A90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476" w:type="dxa"/>
          </w:tcPr>
          <w:p w14:paraId="1786CE1E" w14:textId="2DD3D5DE" w:rsidR="00A72A90" w:rsidRPr="00586F84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40" w:type="dxa"/>
          </w:tcPr>
          <w:p w14:paraId="299E24D9" w14:textId="19E85E20" w:rsidR="00A72A90" w:rsidRPr="00586F84" w:rsidRDefault="00A72A90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76" w:type="dxa"/>
          </w:tcPr>
          <w:p w14:paraId="32F86B67" w14:textId="0B690938" w:rsidR="00A72A90" w:rsidRPr="00500157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%</w:t>
            </w:r>
          </w:p>
        </w:tc>
        <w:tc>
          <w:tcPr>
            <w:tcW w:w="911" w:type="dxa"/>
          </w:tcPr>
          <w:p w14:paraId="7F3D2EB3" w14:textId="0F820182" w:rsidR="00A72A90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69357286" w14:textId="4FF24F5F" w:rsidR="00A72A90" w:rsidRPr="685924AA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4277754B" w14:textId="00D4C383" w:rsidR="00A72A90" w:rsidRPr="00596E7F" w:rsidRDefault="00A14249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30" w:type="dxa"/>
          </w:tcPr>
          <w:p w14:paraId="7BDB8653" w14:textId="33D99F91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2FBD1451" w14:textId="1ED35313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26B0CD83" w14:textId="77777777" w:rsidTr="00AE3C07">
        <w:trPr>
          <w:trHeight w:val="244"/>
        </w:trPr>
        <w:tc>
          <w:tcPr>
            <w:tcW w:w="1447" w:type="dxa"/>
          </w:tcPr>
          <w:p w14:paraId="24164A82" w14:textId="286EB5C5" w:rsidR="00A72A90" w:rsidRPr="00596E7F" w:rsidRDefault="00A72A90" w:rsidP="00A72A90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1476" w:type="dxa"/>
          </w:tcPr>
          <w:p w14:paraId="06351E0B" w14:textId="132B385A" w:rsidR="00A72A90" w:rsidRPr="00586F84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40" w:type="dxa"/>
          </w:tcPr>
          <w:p w14:paraId="3ECE440B" w14:textId="7C1D8685" w:rsidR="00A72A90" w:rsidRPr="00586F84" w:rsidRDefault="00A72A90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76" w:type="dxa"/>
          </w:tcPr>
          <w:p w14:paraId="0A152EBE" w14:textId="039DCF07" w:rsidR="00A72A90" w:rsidRPr="00500157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%</w:t>
            </w:r>
          </w:p>
        </w:tc>
        <w:tc>
          <w:tcPr>
            <w:tcW w:w="911" w:type="dxa"/>
          </w:tcPr>
          <w:p w14:paraId="69AEF335" w14:textId="098085A3" w:rsidR="00A72A90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77B51D54" w14:textId="1DDBE00E" w:rsidR="00A72A90" w:rsidRPr="685924AA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7A3320FD" w14:textId="27AA3604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1130" w:type="dxa"/>
          </w:tcPr>
          <w:p w14:paraId="16858552" w14:textId="3ECB539E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1B585490" w14:textId="2C26CC41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034E0C92" w14:textId="77777777" w:rsidTr="00AE3C07">
        <w:trPr>
          <w:trHeight w:val="244"/>
        </w:trPr>
        <w:tc>
          <w:tcPr>
            <w:tcW w:w="1447" w:type="dxa"/>
          </w:tcPr>
          <w:p w14:paraId="00FDDDD6" w14:textId="5F5AE608" w:rsidR="00A72A90" w:rsidRPr="00596E7F" w:rsidRDefault="00A72A90" w:rsidP="00A72A90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1476" w:type="dxa"/>
          </w:tcPr>
          <w:p w14:paraId="26341676" w14:textId="13BE9481" w:rsidR="00A72A90" w:rsidRPr="00586F84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40" w:type="dxa"/>
          </w:tcPr>
          <w:p w14:paraId="374E7DCB" w14:textId="1153D9D4" w:rsidR="00A72A90" w:rsidRPr="00586F84" w:rsidRDefault="00A72A90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76" w:type="dxa"/>
          </w:tcPr>
          <w:p w14:paraId="593C9A51" w14:textId="23ABA415" w:rsidR="00A72A90" w:rsidRPr="00500157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%</w:t>
            </w:r>
          </w:p>
        </w:tc>
        <w:tc>
          <w:tcPr>
            <w:tcW w:w="911" w:type="dxa"/>
          </w:tcPr>
          <w:p w14:paraId="04F8F530" w14:textId="2293748A" w:rsidR="00A72A90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5DE2EB28" w14:textId="172F4C2F" w:rsidR="00A72A90" w:rsidRPr="685924AA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65644AA0" w14:textId="02D206FD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30" w:type="dxa"/>
          </w:tcPr>
          <w:p w14:paraId="538FC7F2" w14:textId="1953BB5A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4DF6775D" w14:textId="6776B6F9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69D8FAF4" w14:textId="77777777" w:rsidTr="00AE3C07">
        <w:trPr>
          <w:trHeight w:val="244"/>
        </w:trPr>
        <w:tc>
          <w:tcPr>
            <w:tcW w:w="1447" w:type="dxa"/>
          </w:tcPr>
          <w:p w14:paraId="3F70BBA7" w14:textId="5032B060" w:rsidR="00A72A90" w:rsidRPr="00596E7F" w:rsidRDefault="00A72A90" w:rsidP="00A72A90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  <w:tc>
          <w:tcPr>
            <w:tcW w:w="1476" w:type="dxa"/>
          </w:tcPr>
          <w:p w14:paraId="62DBC53D" w14:textId="58D85FFF" w:rsidR="00A72A90" w:rsidRPr="00586F84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40" w:type="dxa"/>
          </w:tcPr>
          <w:p w14:paraId="242AB19E" w14:textId="7FE7AC80" w:rsidR="00A72A90" w:rsidRPr="00586F84" w:rsidRDefault="00A72A90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76" w:type="dxa"/>
          </w:tcPr>
          <w:p w14:paraId="14ECC8ED" w14:textId="6C1DC570" w:rsidR="00A72A90" w:rsidRPr="00500157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%</w:t>
            </w:r>
          </w:p>
        </w:tc>
        <w:tc>
          <w:tcPr>
            <w:tcW w:w="911" w:type="dxa"/>
          </w:tcPr>
          <w:p w14:paraId="5AE4ED5C" w14:textId="0DEAA010" w:rsidR="00A72A90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1B72C448" w14:textId="0C8A6B6A" w:rsidR="00A72A90" w:rsidRPr="685924AA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1CE0BA2D" w14:textId="03968B0F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130" w:type="dxa"/>
          </w:tcPr>
          <w:p w14:paraId="745316C7" w14:textId="3C473533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329DC69B" w14:textId="505654BC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4E92C163" w14:textId="77777777" w:rsidTr="00AE3C07">
        <w:trPr>
          <w:trHeight w:val="244"/>
        </w:trPr>
        <w:tc>
          <w:tcPr>
            <w:tcW w:w="1447" w:type="dxa"/>
          </w:tcPr>
          <w:p w14:paraId="68B3C12D" w14:textId="0AC0538B" w:rsidR="00A72A90" w:rsidRDefault="00A72A90" w:rsidP="00A72A90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rectly Classified</w:t>
            </w:r>
          </w:p>
        </w:tc>
        <w:tc>
          <w:tcPr>
            <w:tcW w:w="1476" w:type="dxa"/>
          </w:tcPr>
          <w:p w14:paraId="5306C645" w14:textId="75D195CB" w:rsidR="00A72A90" w:rsidRPr="00586F84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40" w:type="dxa"/>
          </w:tcPr>
          <w:p w14:paraId="45F1269F" w14:textId="046C9126" w:rsidR="00A72A90" w:rsidRPr="00586F84" w:rsidRDefault="00A72A90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76" w:type="dxa"/>
          </w:tcPr>
          <w:p w14:paraId="4F638EA2" w14:textId="16946457" w:rsidR="00A72A90" w:rsidRPr="00500157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%</w:t>
            </w:r>
          </w:p>
        </w:tc>
        <w:tc>
          <w:tcPr>
            <w:tcW w:w="911" w:type="dxa"/>
          </w:tcPr>
          <w:p w14:paraId="3963B3C5" w14:textId="7D0B35B0" w:rsidR="00A72A90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40F45B04" w14:textId="354767CC" w:rsidR="00A72A90" w:rsidRPr="685924AA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7954891C" w14:textId="07DAFC6B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130" w:type="dxa"/>
          </w:tcPr>
          <w:p w14:paraId="3B1CDD26" w14:textId="12D0C6A3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5D5CDCE2" w14:textId="1AFD87D1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A14249" w:rsidRPr="00596E7F" w14:paraId="65A036B1" w14:textId="77777777" w:rsidTr="00AE3C07">
        <w:trPr>
          <w:trHeight w:val="244"/>
        </w:trPr>
        <w:tc>
          <w:tcPr>
            <w:tcW w:w="1447" w:type="dxa"/>
          </w:tcPr>
          <w:p w14:paraId="3C04D24D" w14:textId="05E0D84B" w:rsidR="00A72A90" w:rsidRDefault="00A72A90" w:rsidP="00A72A90">
            <w:pPr>
              <w:ind w:left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  <w:tc>
          <w:tcPr>
            <w:tcW w:w="1476" w:type="dxa"/>
          </w:tcPr>
          <w:p w14:paraId="2004BA2D" w14:textId="540910C8" w:rsidR="00A72A90" w:rsidRPr="00586F84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40" w:type="dxa"/>
          </w:tcPr>
          <w:p w14:paraId="706720E5" w14:textId="7AD5A869" w:rsidR="00A72A90" w:rsidRPr="00586F84" w:rsidRDefault="00A72A90" w:rsidP="00A14249">
            <w:pPr>
              <w:tabs>
                <w:tab w:val="decimal" w:pos="270"/>
                <w:tab w:val="decimal" w:pos="43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76" w:type="dxa"/>
          </w:tcPr>
          <w:p w14:paraId="3F65D525" w14:textId="6F0B189F" w:rsidR="00A72A90" w:rsidRPr="00500157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911" w:type="dxa"/>
          </w:tcPr>
          <w:p w14:paraId="40AED245" w14:textId="3217A3C3" w:rsidR="00A72A90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185" w:type="dxa"/>
          </w:tcPr>
          <w:p w14:paraId="0DC57524" w14:textId="0F65CFFC" w:rsidR="00A72A90" w:rsidRPr="685924AA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6F6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28" w:type="dxa"/>
          </w:tcPr>
          <w:p w14:paraId="6B2B91E9" w14:textId="14DBE72F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130" w:type="dxa"/>
          </w:tcPr>
          <w:p w14:paraId="01897B74" w14:textId="6E611E46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932" w:type="dxa"/>
          </w:tcPr>
          <w:p w14:paraId="1251C286" w14:textId="0B501666" w:rsidR="00A72A90" w:rsidRPr="00596E7F" w:rsidRDefault="00A72A90" w:rsidP="00A14249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274E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</w:tbl>
    <w:p w14:paraId="63358CFB" w14:textId="1CE8BFB1" w:rsidR="003F1CDD" w:rsidRDefault="00126974">
      <w:r w:rsidRPr="685924AA">
        <w:rPr>
          <w:rFonts w:ascii="Times New Roman" w:hAnsi="Times New Roman" w:cs="Times New Roman"/>
          <w:sz w:val="21"/>
          <w:szCs w:val="21"/>
          <w:u w:val="single"/>
        </w:rPr>
        <w:t>Legend</w:t>
      </w:r>
      <w:r w:rsidRPr="685924AA">
        <w:rPr>
          <w:rFonts w:ascii="Times New Roman" w:hAnsi="Times New Roman" w:cs="Times New Roman"/>
          <w:sz w:val="21"/>
          <w:szCs w:val="21"/>
        </w:rPr>
        <w:t xml:space="preserve">: </w:t>
      </w:r>
      <w:r w:rsidRPr="685924AA">
        <w:rPr>
          <w:rFonts w:ascii="Times New Roman" w:hAnsi="Times New Roman" w:cs="Times New Roman"/>
          <w:b/>
          <w:bCs/>
          <w:sz w:val="21"/>
          <w:szCs w:val="21"/>
        </w:rPr>
        <w:t>ANA</w:t>
      </w:r>
      <w:r w:rsidRPr="685924AA">
        <w:rPr>
          <w:rFonts w:ascii="Times New Roman" w:hAnsi="Times New Roman" w:cs="Times New Roman"/>
          <w:sz w:val="21"/>
          <w:szCs w:val="21"/>
        </w:rPr>
        <w:t xml:space="preserve">: antinuclear antibody. </w:t>
      </w:r>
      <w:r w:rsidR="00E9531A" w:rsidRPr="685924AA">
        <w:rPr>
          <w:rFonts w:ascii="Times New Roman" w:hAnsi="Times New Roman" w:cs="Times New Roman"/>
          <w:b/>
          <w:bCs/>
          <w:sz w:val="21"/>
          <w:szCs w:val="21"/>
        </w:rPr>
        <w:t>ROS</w:t>
      </w:r>
      <w:r w:rsidR="00E9531A" w:rsidRPr="685924AA">
        <w:rPr>
          <w:rFonts w:ascii="Times New Roman" w:hAnsi="Times New Roman" w:cs="Times New Roman"/>
          <w:sz w:val="21"/>
          <w:szCs w:val="21"/>
        </w:rPr>
        <w:t>: Review of systems.</w:t>
      </w:r>
      <w:r w:rsidR="00A14249">
        <w:rPr>
          <w:rFonts w:ascii="Times New Roman" w:hAnsi="Times New Roman" w:cs="Times New Roman"/>
          <w:sz w:val="21"/>
          <w:szCs w:val="21"/>
        </w:rPr>
        <w:t xml:space="preserve"> </w:t>
      </w:r>
      <w:r w:rsidRPr="685924AA">
        <w:rPr>
          <w:rFonts w:ascii="Times New Roman" w:hAnsi="Times New Roman" w:cs="Times New Roman"/>
          <w:b/>
          <w:bCs/>
          <w:sz w:val="21"/>
          <w:szCs w:val="21"/>
        </w:rPr>
        <w:t>SLE</w:t>
      </w:r>
      <w:r w:rsidRPr="685924AA">
        <w:rPr>
          <w:rFonts w:ascii="Times New Roman" w:hAnsi="Times New Roman" w:cs="Times New Roman"/>
          <w:sz w:val="21"/>
          <w:szCs w:val="21"/>
        </w:rPr>
        <w:t xml:space="preserve">: systemic lupus erythematosus. </w:t>
      </w:r>
    </w:p>
    <w:sectPr w:rsidR="003F1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74"/>
    <w:rsid w:val="0000087F"/>
    <w:rsid w:val="00003CED"/>
    <w:rsid w:val="00010776"/>
    <w:rsid w:val="00015949"/>
    <w:rsid w:val="00032361"/>
    <w:rsid w:val="00090AD4"/>
    <w:rsid w:val="0009511C"/>
    <w:rsid w:val="000B45A4"/>
    <w:rsid w:val="000B4AFE"/>
    <w:rsid w:val="000B7EBA"/>
    <w:rsid w:val="000C0E5F"/>
    <w:rsid w:val="000F57F3"/>
    <w:rsid w:val="00126974"/>
    <w:rsid w:val="00146A07"/>
    <w:rsid w:val="001573F5"/>
    <w:rsid w:val="0016178B"/>
    <w:rsid w:val="0017462D"/>
    <w:rsid w:val="001A04BF"/>
    <w:rsid w:val="001C7200"/>
    <w:rsid w:val="001D1D7C"/>
    <w:rsid w:val="001D7276"/>
    <w:rsid w:val="001F3B0D"/>
    <w:rsid w:val="00222D43"/>
    <w:rsid w:val="00225AB3"/>
    <w:rsid w:val="00233634"/>
    <w:rsid w:val="00252BAC"/>
    <w:rsid w:val="00263E0F"/>
    <w:rsid w:val="002672A9"/>
    <w:rsid w:val="00285BC0"/>
    <w:rsid w:val="003070D3"/>
    <w:rsid w:val="00351517"/>
    <w:rsid w:val="00373CDF"/>
    <w:rsid w:val="003773F1"/>
    <w:rsid w:val="003D616A"/>
    <w:rsid w:val="003F1CDD"/>
    <w:rsid w:val="0045126B"/>
    <w:rsid w:val="004969D7"/>
    <w:rsid w:val="004A11DC"/>
    <w:rsid w:val="004A22EC"/>
    <w:rsid w:val="004D6396"/>
    <w:rsid w:val="004E420D"/>
    <w:rsid w:val="004F02A9"/>
    <w:rsid w:val="004F39D6"/>
    <w:rsid w:val="00500157"/>
    <w:rsid w:val="00551043"/>
    <w:rsid w:val="00580CC2"/>
    <w:rsid w:val="00582219"/>
    <w:rsid w:val="00586F84"/>
    <w:rsid w:val="005B1C42"/>
    <w:rsid w:val="005C0451"/>
    <w:rsid w:val="005D2ACE"/>
    <w:rsid w:val="005E6B13"/>
    <w:rsid w:val="00612495"/>
    <w:rsid w:val="0063542B"/>
    <w:rsid w:val="006541E8"/>
    <w:rsid w:val="0067366E"/>
    <w:rsid w:val="006B11BF"/>
    <w:rsid w:val="006C0BA7"/>
    <w:rsid w:val="007208B7"/>
    <w:rsid w:val="00721605"/>
    <w:rsid w:val="00766510"/>
    <w:rsid w:val="00776C2A"/>
    <w:rsid w:val="007D4F2D"/>
    <w:rsid w:val="007E6F06"/>
    <w:rsid w:val="0083012F"/>
    <w:rsid w:val="00832495"/>
    <w:rsid w:val="00832640"/>
    <w:rsid w:val="0086160D"/>
    <w:rsid w:val="00893F5A"/>
    <w:rsid w:val="00895106"/>
    <w:rsid w:val="008B6873"/>
    <w:rsid w:val="008D3C6D"/>
    <w:rsid w:val="00933363"/>
    <w:rsid w:val="00A14249"/>
    <w:rsid w:val="00A3682B"/>
    <w:rsid w:val="00A7008A"/>
    <w:rsid w:val="00A72A90"/>
    <w:rsid w:val="00AE3C07"/>
    <w:rsid w:val="00AE49BC"/>
    <w:rsid w:val="00AF7B86"/>
    <w:rsid w:val="00B40768"/>
    <w:rsid w:val="00BA1D67"/>
    <w:rsid w:val="00BB3B1B"/>
    <w:rsid w:val="00BD71DC"/>
    <w:rsid w:val="00BF45B0"/>
    <w:rsid w:val="00C20550"/>
    <w:rsid w:val="00C61206"/>
    <w:rsid w:val="00C70C3B"/>
    <w:rsid w:val="00CA6E66"/>
    <w:rsid w:val="00D25D14"/>
    <w:rsid w:val="00D37D2A"/>
    <w:rsid w:val="00D50FC8"/>
    <w:rsid w:val="00D6147A"/>
    <w:rsid w:val="00D70EC6"/>
    <w:rsid w:val="00E73B61"/>
    <w:rsid w:val="00E75682"/>
    <w:rsid w:val="00E905BD"/>
    <w:rsid w:val="00E9485A"/>
    <w:rsid w:val="00E9531A"/>
    <w:rsid w:val="00ED1CC4"/>
    <w:rsid w:val="00ED54E4"/>
    <w:rsid w:val="00F74BBB"/>
    <w:rsid w:val="00F826C6"/>
    <w:rsid w:val="00F8629A"/>
    <w:rsid w:val="00F86484"/>
    <w:rsid w:val="00F90077"/>
    <w:rsid w:val="00FB56B4"/>
    <w:rsid w:val="00FD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907AE"/>
  <w15:chartTrackingRefBased/>
  <w15:docId w15:val="{ECC6999D-EFE2-4E03-B50D-BC204265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74"/>
  </w:style>
  <w:style w:type="paragraph" w:styleId="Heading1">
    <w:name w:val="heading 1"/>
    <w:basedOn w:val="Normal"/>
    <w:next w:val="Normal"/>
    <w:link w:val="Heading1Char"/>
    <w:uiPriority w:val="9"/>
    <w:qFormat/>
    <w:rsid w:val="00126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6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9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6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49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Kendra</dc:creator>
  <cp:keywords/>
  <dc:description/>
  <cp:lastModifiedBy>Taxter, Alysha</cp:lastModifiedBy>
  <cp:revision>18</cp:revision>
  <dcterms:created xsi:type="dcterms:W3CDTF">2025-07-31T18:34:00Z</dcterms:created>
  <dcterms:modified xsi:type="dcterms:W3CDTF">2025-07-31T19:12:00Z</dcterms:modified>
</cp:coreProperties>
</file>